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954" w:rsidRDefault="004058D3" w:rsidP="004058D3">
      <w:pPr>
        <w:suppressAutoHyphens w:val="0"/>
        <w:spacing w:beforeLines="1" w:before="2" w:afterLines="1" w:after="2" w:line="360" w:lineRule="auto"/>
        <w:jc w:val="both"/>
        <w:rPr>
          <w:rFonts w:eastAsia="Calibri"/>
          <w:lang w:eastAsia="en-US"/>
        </w:rPr>
      </w:pPr>
      <w:r w:rsidRPr="004058D3">
        <w:rPr>
          <w:rFonts w:eastAsia="Calibri"/>
          <w:b/>
          <w:lang w:eastAsia="en-US"/>
        </w:rPr>
        <w:t>Supplementary Material</w:t>
      </w:r>
      <w:r>
        <w:rPr>
          <w:rFonts w:eastAsia="Calibri"/>
          <w:lang w:eastAsia="en-US"/>
        </w:rPr>
        <w:t xml:space="preserve"> - Illustration of the </w:t>
      </w:r>
      <w:r w:rsidR="00504AA1">
        <w:rPr>
          <w:rFonts w:eastAsia="Calibri"/>
          <w:lang w:eastAsia="en-US"/>
        </w:rPr>
        <w:t xml:space="preserve">procedure </w:t>
      </w:r>
      <w:r>
        <w:rPr>
          <w:rFonts w:eastAsia="Calibri"/>
          <w:lang w:eastAsia="en-US"/>
        </w:rPr>
        <w:t>Facial Expression R</w:t>
      </w:r>
      <w:r w:rsidR="00504AA1">
        <w:rPr>
          <w:rFonts w:eastAsia="Calibri"/>
          <w:lang w:eastAsia="en-US"/>
        </w:rPr>
        <w:t>ecognition Task P</w:t>
      </w:r>
      <w:r w:rsidRPr="004058D3">
        <w:rPr>
          <w:rFonts w:eastAsia="Calibri"/>
          <w:lang w:eastAsia="en-US"/>
        </w:rPr>
        <w:t>rocedure - Touch the Face</w:t>
      </w:r>
      <w:r>
        <w:rPr>
          <w:rFonts w:eastAsia="Calibri"/>
          <w:lang w:eastAsia="en-US"/>
        </w:rPr>
        <w:t xml:space="preserve"> ( </w:t>
      </w:r>
      <w:r w:rsidRPr="004058D3">
        <w:rPr>
          <w:rFonts w:eastAsia="Calibri"/>
          <w:lang w:eastAsia="en-US"/>
        </w:rPr>
        <w:t>Retrieved from</w:t>
      </w:r>
      <w:r>
        <w:rPr>
          <w:rFonts w:eastAsia="Calibri"/>
          <w:lang w:eastAsia="en-US"/>
        </w:rPr>
        <w:t xml:space="preserve"> Donadon</w:t>
      </w:r>
      <w:r w:rsidR="00407D23">
        <w:rPr>
          <w:rFonts w:eastAsia="Calibri"/>
          <w:lang w:eastAsia="en-US"/>
        </w:rPr>
        <w:t>,</w:t>
      </w:r>
      <w:r>
        <w:rPr>
          <w:rFonts w:eastAsia="Calibri"/>
          <w:lang w:eastAsia="en-US"/>
        </w:rPr>
        <w:t xml:space="preserve"> 2015</w:t>
      </w:r>
      <w:r w:rsidRPr="004058D3">
        <w:rPr>
          <w:rFonts w:eastAsia="Calibri"/>
          <w:lang w:eastAsia="en-US"/>
        </w:rPr>
        <w:t xml:space="preserve"> </w:t>
      </w:r>
      <w:r>
        <w:rPr>
          <w:rFonts w:eastAsia="Calibri"/>
          <w:lang w:eastAsia="en-US"/>
        </w:rPr>
        <w:t>–</w:t>
      </w:r>
      <w:r w:rsidRPr="004058D3">
        <w:rPr>
          <w:rFonts w:eastAsia="Calibri"/>
          <w:lang w:eastAsia="en-US"/>
        </w:rPr>
        <w:t xml:space="preserve"> authorized</w:t>
      </w:r>
      <w:r>
        <w:rPr>
          <w:rFonts w:eastAsia="Calibri"/>
          <w:lang w:eastAsia="en-US"/>
        </w:rPr>
        <w:t>)</w:t>
      </w:r>
      <w:bookmarkStart w:id="0" w:name="_GoBack"/>
      <w:bookmarkEnd w:id="0"/>
    </w:p>
    <w:p w:rsidR="004058D3" w:rsidRDefault="004058D3" w:rsidP="004058D3">
      <w:pPr>
        <w:suppressAutoHyphens w:val="0"/>
        <w:spacing w:beforeLines="1" w:before="2" w:afterLines="1" w:after="2" w:line="360" w:lineRule="auto"/>
        <w:jc w:val="both"/>
        <w:rPr>
          <w:rFonts w:eastAsia="Calibri"/>
          <w:lang w:eastAsia="en-US"/>
        </w:rPr>
      </w:pPr>
    </w:p>
    <w:p w:rsidR="004058D3" w:rsidRDefault="004058D3" w:rsidP="004058D3">
      <w:pPr>
        <w:suppressAutoHyphens w:val="0"/>
        <w:spacing w:beforeLines="1" w:before="2" w:afterLines="1" w:after="2" w:line="360" w:lineRule="auto"/>
        <w:jc w:val="both"/>
        <w:rPr>
          <w:rFonts w:eastAsia="Calibri"/>
          <w:lang w:eastAsia="en-US"/>
        </w:rPr>
      </w:pPr>
    </w:p>
    <w:p w:rsidR="005E6954" w:rsidRDefault="005E6954" w:rsidP="005E6954">
      <w:pPr>
        <w:suppressAutoHyphens w:val="0"/>
        <w:spacing w:beforeLines="1" w:before="2" w:afterLines="1" w:after="2" w:line="360" w:lineRule="auto"/>
        <w:jc w:val="both"/>
        <w:rPr>
          <w:rFonts w:eastAsia="Calibri"/>
          <w:lang w:eastAsia="en-US"/>
        </w:rPr>
      </w:pPr>
    </w:p>
    <w:p w:rsidR="005E6954" w:rsidRPr="007126AA" w:rsidRDefault="005E6954" w:rsidP="005E6954">
      <w:pPr>
        <w:suppressAutoHyphens w:val="0"/>
        <w:spacing w:beforeLines="1" w:before="2" w:afterLines="1" w:after="2" w:line="360" w:lineRule="auto"/>
        <w:ind w:left="142" w:right="-144"/>
        <w:jc w:val="both"/>
        <w:rPr>
          <w:rFonts w:eastAsia="Calibri"/>
          <w:lang w:eastAsia="en-US"/>
        </w:rPr>
      </w:pPr>
      <w:r>
        <w:rPr>
          <w:b/>
          <w:noProof/>
          <w:color w:val="000000"/>
          <w:sz w:val="20"/>
          <w:szCs w:val="20"/>
          <w:lang w:eastAsia="pt-BR"/>
        </w:rPr>
        <w:drawing>
          <wp:inline distT="0" distB="0" distL="0" distR="0">
            <wp:extent cx="5786914" cy="3962400"/>
            <wp:effectExtent l="0" t="0" r="444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3965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7D23" w:rsidRDefault="00407D23" w:rsidP="00407D23">
      <w:pPr>
        <w:jc w:val="both"/>
        <w:rPr>
          <w:shd w:val="clear" w:color="auto" w:fill="FFFFFF"/>
        </w:rPr>
      </w:pPr>
    </w:p>
    <w:p w:rsidR="00603A91" w:rsidRPr="00603A91" w:rsidRDefault="00603A91" w:rsidP="00603A91">
      <w:pPr>
        <w:suppressAutoHyphens w:val="0"/>
        <w:autoSpaceDE w:val="0"/>
        <w:autoSpaceDN w:val="0"/>
        <w:adjustRightInd w:val="0"/>
        <w:rPr>
          <w:rFonts w:eastAsiaTheme="minorHAnsi"/>
          <w:color w:val="000000"/>
          <w:sz w:val="20"/>
          <w:szCs w:val="20"/>
          <w:lang w:val="en-GB" w:eastAsia="en-US"/>
        </w:rPr>
      </w:pPr>
      <w:r w:rsidRPr="00603A91">
        <w:rPr>
          <w:rFonts w:eastAsiaTheme="minorHAnsi"/>
          <w:b/>
          <w:bCs/>
          <w:color w:val="000000"/>
          <w:sz w:val="20"/>
          <w:szCs w:val="20"/>
          <w:lang w:val="en-GB" w:eastAsia="en-US"/>
        </w:rPr>
        <w:t>Source</w:t>
      </w:r>
      <w:r w:rsidRPr="00603A91">
        <w:rPr>
          <w:rFonts w:eastAsiaTheme="minorHAnsi"/>
          <w:color w:val="000000"/>
          <w:sz w:val="20"/>
          <w:szCs w:val="20"/>
          <w:lang w:val="en-GB" w:eastAsia="en-US"/>
        </w:rPr>
        <w:t xml:space="preserve">: </w:t>
      </w:r>
      <w:proofErr w:type="spellStart"/>
      <w:r w:rsidRPr="00603A91">
        <w:rPr>
          <w:rFonts w:eastAsiaTheme="minorHAnsi"/>
          <w:color w:val="000000"/>
          <w:sz w:val="20"/>
          <w:szCs w:val="20"/>
          <w:lang w:val="en-GB" w:eastAsia="en-US"/>
        </w:rPr>
        <w:t>Donadon</w:t>
      </w:r>
      <w:proofErr w:type="spellEnd"/>
      <w:r w:rsidRPr="00603A91">
        <w:rPr>
          <w:rFonts w:eastAsiaTheme="minorHAnsi"/>
          <w:color w:val="000000"/>
          <w:sz w:val="20"/>
          <w:szCs w:val="20"/>
          <w:lang w:val="en-GB" w:eastAsia="en-US"/>
        </w:rPr>
        <w:t xml:space="preserve"> MF. Alcohol addiction: associations with early emotional trauma, personality traits and recognition of facial expressions of emotion. Masters dissertation. Medical School of </w:t>
      </w:r>
      <w:proofErr w:type="spellStart"/>
      <w:r w:rsidRPr="00603A91">
        <w:rPr>
          <w:rFonts w:eastAsiaTheme="minorHAnsi"/>
          <w:color w:val="000000"/>
          <w:sz w:val="20"/>
          <w:szCs w:val="20"/>
          <w:lang w:val="en-GB" w:eastAsia="en-US"/>
        </w:rPr>
        <w:t>Ribeirão</w:t>
      </w:r>
      <w:proofErr w:type="spellEnd"/>
      <w:r w:rsidRPr="00603A91">
        <w:rPr>
          <w:rFonts w:eastAsiaTheme="minorHAnsi"/>
          <w:color w:val="000000"/>
          <w:sz w:val="20"/>
          <w:szCs w:val="20"/>
          <w:lang w:val="en-GB" w:eastAsia="en-US"/>
        </w:rPr>
        <w:t xml:space="preserve"> Preto. São Paulo University. São Paulo, p 119. 2015</w:t>
      </w:r>
    </w:p>
    <w:sectPr w:rsidR="00603A91" w:rsidRPr="00603A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954"/>
    <w:rsid w:val="000029B6"/>
    <w:rsid w:val="00007623"/>
    <w:rsid w:val="000134C4"/>
    <w:rsid w:val="00015A65"/>
    <w:rsid w:val="00022A9B"/>
    <w:rsid w:val="00034B34"/>
    <w:rsid w:val="0004760E"/>
    <w:rsid w:val="00065DD4"/>
    <w:rsid w:val="000A74C7"/>
    <w:rsid w:val="000D0193"/>
    <w:rsid w:val="000D409A"/>
    <w:rsid w:val="000E4957"/>
    <w:rsid w:val="0010477A"/>
    <w:rsid w:val="00105802"/>
    <w:rsid w:val="0010770B"/>
    <w:rsid w:val="00117736"/>
    <w:rsid w:val="001554E7"/>
    <w:rsid w:val="001864A4"/>
    <w:rsid w:val="001872D9"/>
    <w:rsid w:val="001A637D"/>
    <w:rsid w:val="001B6721"/>
    <w:rsid w:val="001C4169"/>
    <w:rsid w:val="001F21E1"/>
    <w:rsid w:val="001F6F54"/>
    <w:rsid w:val="002152F0"/>
    <w:rsid w:val="00224C94"/>
    <w:rsid w:val="00241A40"/>
    <w:rsid w:val="00246E8D"/>
    <w:rsid w:val="00260EB2"/>
    <w:rsid w:val="00264CED"/>
    <w:rsid w:val="00284697"/>
    <w:rsid w:val="002862A9"/>
    <w:rsid w:val="00292760"/>
    <w:rsid w:val="002C5871"/>
    <w:rsid w:val="002D2317"/>
    <w:rsid w:val="00306B12"/>
    <w:rsid w:val="00311586"/>
    <w:rsid w:val="00322DC8"/>
    <w:rsid w:val="00352921"/>
    <w:rsid w:val="0037367F"/>
    <w:rsid w:val="003813AC"/>
    <w:rsid w:val="00386331"/>
    <w:rsid w:val="003A5C09"/>
    <w:rsid w:val="003B748D"/>
    <w:rsid w:val="00402DDD"/>
    <w:rsid w:val="004058D3"/>
    <w:rsid w:val="00407D23"/>
    <w:rsid w:val="004314B0"/>
    <w:rsid w:val="00432FA0"/>
    <w:rsid w:val="00443009"/>
    <w:rsid w:val="004434EB"/>
    <w:rsid w:val="00464E50"/>
    <w:rsid w:val="004732A5"/>
    <w:rsid w:val="00496913"/>
    <w:rsid w:val="004B2F31"/>
    <w:rsid w:val="004C444D"/>
    <w:rsid w:val="004C5CF0"/>
    <w:rsid w:val="004E255E"/>
    <w:rsid w:val="004E5228"/>
    <w:rsid w:val="004F27FE"/>
    <w:rsid w:val="004F4A79"/>
    <w:rsid w:val="00504AA1"/>
    <w:rsid w:val="00516A39"/>
    <w:rsid w:val="0052312B"/>
    <w:rsid w:val="00536A16"/>
    <w:rsid w:val="00542C51"/>
    <w:rsid w:val="00553247"/>
    <w:rsid w:val="0056078C"/>
    <w:rsid w:val="00561E28"/>
    <w:rsid w:val="00565439"/>
    <w:rsid w:val="00566380"/>
    <w:rsid w:val="00566A60"/>
    <w:rsid w:val="0058097D"/>
    <w:rsid w:val="00583C3E"/>
    <w:rsid w:val="00585501"/>
    <w:rsid w:val="00590D59"/>
    <w:rsid w:val="005B627B"/>
    <w:rsid w:val="005C1A9A"/>
    <w:rsid w:val="005C740E"/>
    <w:rsid w:val="005E6954"/>
    <w:rsid w:val="005F128B"/>
    <w:rsid w:val="005F2964"/>
    <w:rsid w:val="005F772D"/>
    <w:rsid w:val="006030AF"/>
    <w:rsid w:val="00603A91"/>
    <w:rsid w:val="0063775D"/>
    <w:rsid w:val="00686945"/>
    <w:rsid w:val="006A0014"/>
    <w:rsid w:val="006A2906"/>
    <w:rsid w:val="006B3F14"/>
    <w:rsid w:val="006B54F8"/>
    <w:rsid w:val="006D37B1"/>
    <w:rsid w:val="006E59B4"/>
    <w:rsid w:val="00701B8A"/>
    <w:rsid w:val="007020FA"/>
    <w:rsid w:val="007065B7"/>
    <w:rsid w:val="00707717"/>
    <w:rsid w:val="00721BD7"/>
    <w:rsid w:val="00723B8B"/>
    <w:rsid w:val="00741105"/>
    <w:rsid w:val="00750A1D"/>
    <w:rsid w:val="00783BF3"/>
    <w:rsid w:val="00791980"/>
    <w:rsid w:val="007A291E"/>
    <w:rsid w:val="007C285C"/>
    <w:rsid w:val="007C4C71"/>
    <w:rsid w:val="007D42DD"/>
    <w:rsid w:val="0080753D"/>
    <w:rsid w:val="00815B23"/>
    <w:rsid w:val="0083735B"/>
    <w:rsid w:val="00840561"/>
    <w:rsid w:val="008464EC"/>
    <w:rsid w:val="00873E5A"/>
    <w:rsid w:val="00894DC6"/>
    <w:rsid w:val="008A4431"/>
    <w:rsid w:val="008B4D6D"/>
    <w:rsid w:val="008F6A13"/>
    <w:rsid w:val="00902689"/>
    <w:rsid w:val="0090311D"/>
    <w:rsid w:val="00906AA0"/>
    <w:rsid w:val="00940385"/>
    <w:rsid w:val="00956404"/>
    <w:rsid w:val="00962CCD"/>
    <w:rsid w:val="009631CE"/>
    <w:rsid w:val="009772DC"/>
    <w:rsid w:val="009861A4"/>
    <w:rsid w:val="00996536"/>
    <w:rsid w:val="009E481A"/>
    <w:rsid w:val="009F4AAF"/>
    <w:rsid w:val="00A12363"/>
    <w:rsid w:val="00A2151A"/>
    <w:rsid w:val="00A3523B"/>
    <w:rsid w:val="00A42C8A"/>
    <w:rsid w:val="00A47510"/>
    <w:rsid w:val="00A5619D"/>
    <w:rsid w:val="00A647D5"/>
    <w:rsid w:val="00A6600C"/>
    <w:rsid w:val="00A72796"/>
    <w:rsid w:val="00A90549"/>
    <w:rsid w:val="00AA0648"/>
    <w:rsid w:val="00AA4DD3"/>
    <w:rsid w:val="00AB5087"/>
    <w:rsid w:val="00AD30C3"/>
    <w:rsid w:val="00AF2DB1"/>
    <w:rsid w:val="00B04A29"/>
    <w:rsid w:val="00B107FD"/>
    <w:rsid w:val="00B21193"/>
    <w:rsid w:val="00B34A34"/>
    <w:rsid w:val="00B40A5F"/>
    <w:rsid w:val="00B9087D"/>
    <w:rsid w:val="00B91360"/>
    <w:rsid w:val="00BA5903"/>
    <w:rsid w:val="00BA7C3D"/>
    <w:rsid w:val="00BA7CE4"/>
    <w:rsid w:val="00BD0951"/>
    <w:rsid w:val="00BD6EDF"/>
    <w:rsid w:val="00BE6083"/>
    <w:rsid w:val="00BF719B"/>
    <w:rsid w:val="00C10A17"/>
    <w:rsid w:val="00C12C86"/>
    <w:rsid w:val="00C44637"/>
    <w:rsid w:val="00C4535A"/>
    <w:rsid w:val="00C50A7A"/>
    <w:rsid w:val="00C61194"/>
    <w:rsid w:val="00C62BB2"/>
    <w:rsid w:val="00C65E6D"/>
    <w:rsid w:val="00C76CFC"/>
    <w:rsid w:val="00C85BBF"/>
    <w:rsid w:val="00CC0176"/>
    <w:rsid w:val="00CC6F62"/>
    <w:rsid w:val="00CE51CE"/>
    <w:rsid w:val="00CF02D1"/>
    <w:rsid w:val="00CF349D"/>
    <w:rsid w:val="00D0432A"/>
    <w:rsid w:val="00D06935"/>
    <w:rsid w:val="00D162CD"/>
    <w:rsid w:val="00D16A7D"/>
    <w:rsid w:val="00D522A3"/>
    <w:rsid w:val="00D53BC5"/>
    <w:rsid w:val="00D6662F"/>
    <w:rsid w:val="00D850D6"/>
    <w:rsid w:val="00D87131"/>
    <w:rsid w:val="00DA1DCB"/>
    <w:rsid w:val="00DB1B0B"/>
    <w:rsid w:val="00DD4C4D"/>
    <w:rsid w:val="00DD5815"/>
    <w:rsid w:val="00E112CB"/>
    <w:rsid w:val="00E156A6"/>
    <w:rsid w:val="00E172E3"/>
    <w:rsid w:val="00E56F64"/>
    <w:rsid w:val="00E645F9"/>
    <w:rsid w:val="00E95F34"/>
    <w:rsid w:val="00E96C2D"/>
    <w:rsid w:val="00EA680C"/>
    <w:rsid w:val="00EB6F77"/>
    <w:rsid w:val="00EC0025"/>
    <w:rsid w:val="00EC18DB"/>
    <w:rsid w:val="00EF5567"/>
    <w:rsid w:val="00F02877"/>
    <w:rsid w:val="00F07C0B"/>
    <w:rsid w:val="00F312FF"/>
    <w:rsid w:val="00F32634"/>
    <w:rsid w:val="00F607BB"/>
    <w:rsid w:val="00F962A9"/>
    <w:rsid w:val="00FA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55822"/>
  <w15:docId w15:val="{7405D13F-EB9B-44C9-9810-90611CC8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95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9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54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022068b2-f8c9-4d7d-8e5e-9534645d248f">Table 1.DOCX</DocumentId>
    <IsDeleted xmlns="022068b2-f8c9-4d7d-8e5e-9534645d248f">false</IsDeleted>
    <TitleName xmlns="022068b2-f8c9-4d7d-8e5e-9534645d248f">Table 1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CB88B74-C4F8-41B7-B0EB-2F17258B3168}">
  <ds:schemaRefs>
    <ds:schemaRef ds:uri="http://schemas.microsoft.com/office/2006/metadata/properties"/>
    <ds:schemaRef ds:uri="022068b2-f8c9-4d7d-8e5e-9534645d248f"/>
  </ds:schemaRefs>
</ds:datastoreItem>
</file>

<file path=customXml/itemProps2.xml><?xml version="1.0" encoding="utf-8"?>
<ds:datastoreItem xmlns:ds="http://schemas.openxmlformats.org/officeDocument/2006/customXml" ds:itemID="{10542348-740A-4CF3-8EF2-FA973283E6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38E0AB-41A7-4F46-9E39-399F8914D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068b2-f8c9-4d7d-8e5e-9534645d248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RP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 Osório</dc:creator>
  <cp:lastModifiedBy>Florine Lièvre</cp:lastModifiedBy>
  <cp:revision>4</cp:revision>
  <dcterms:created xsi:type="dcterms:W3CDTF">2017-12-15T13:52:00Z</dcterms:created>
  <dcterms:modified xsi:type="dcterms:W3CDTF">2018-01-24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